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W w:w="10135" w:type="dxa"/>
        <w:tblLook w:val="04A0"/>
      </w:tblPr>
      <w:tblGrid>
        <w:gridCol w:w="1225"/>
        <w:gridCol w:w="1200"/>
        <w:gridCol w:w="1200"/>
        <w:gridCol w:w="1200"/>
        <w:gridCol w:w="1710"/>
        <w:gridCol w:w="1200"/>
        <w:gridCol w:w="1200"/>
        <w:gridCol w:w="1200"/>
      </w:tblGrid>
      <w:tr w:rsidR="00AD63C6" w:rsidRPr="00AD63C6" w:rsidTr="0000075B">
        <w:trPr>
          <w:cnfStyle w:val="100000000000"/>
          <w:trHeight w:val="300"/>
        </w:trPr>
        <w:tc>
          <w:tcPr>
            <w:cnfStyle w:val="001000000000"/>
            <w:tcW w:w="10135" w:type="dxa"/>
            <w:gridSpan w:val="8"/>
            <w:tcBorders>
              <w:top w:val="nil"/>
            </w:tcBorders>
            <w:shd w:val="clear" w:color="auto" w:fill="auto"/>
            <w:noWrap/>
            <w:hideMark/>
          </w:tcPr>
          <w:p w:rsidR="00AD63C6" w:rsidRPr="00AD63C6" w:rsidRDefault="00AD63C6" w:rsidP="002771E3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D63C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1269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Orthologous gene pairs of AP2/ERF and their localization in sesame, </w:t>
            </w:r>
            <w:r w:rsidRPr="0012699F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  <w:lang w:val="en-US"/>
              </w:rPr>
              <w:t>Arabidopsis</w:t>
            </w:r>
            <w:r w:rsidRPr="001269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, grape and tomato genomes</w:t>
            </w:r>
          </w:p>
        </w:tc>
      </w:tr>
      <w:tr w:rsidR="002771E3" w:rsidRPr="00AD63C6" w:rsidTr="00AD63C6">
        <w:trPr>
          <w:cnfStyle w:val="000000100000"/>
          <w:trHeight w:val="300"/>
        </w:trPr>
        <w:tc>
          <w:tcPr>
            <w:cnfStyle w:val="001000000000"/>
            <w:tcW w:w="122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D63C6">
              <w:rPr>
                <w:rFonts w:ascii="Calibri" w:eastAsia="Times New Roman" w:hAnsi="Calibri" w:cs="Times New Roman"/>
                <w:color w:val="000000"/>
                <w:sz w:val="20"/>
              </w:rPr>
              <w:t>Sesame</w:t>
            </w:r>
            <w:proofErr w:type="spellEnd"/>
            <w:r w:rsidRPr="00AD63C6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AD63C6">
              <w:rPr>
                <w:rFonts w:ascii="Calibri" w:eastAsia="Times New Roman" w:hAnsi="Calibri" w:cs="Times New Roman"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LG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tart (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p</w:t>
            </w:r>
            <w:proofErr w:type="spellEnd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End (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p</w:t>
            </w:r>
            <w:proofErr w:type="spellEnd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*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omato</w:t>
            </w:r>
            <w:proofErr w:type="spellEnd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 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FA28C5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hr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tart (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p</w:t>
            </w:r>
            <w:proofErr w:type="spellEnd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AD63C6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End (</w:t>
            </w:r>
            <w:proofErr w:type="spellStart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bp</w:t>
            </w:r>
            <w:proofErr w:type="spellEnd"/>
            <w:r w:rsidRPr="00AD63C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)</w:t>
            </w:r>
          </w:p>
        </w:tc>
      </w:tr>
      <w:tr w:rsidR="002771E3" w:rsidRPr="002771E3" w:rsidTr="00AD63C6">
        <w:trPr>
          <w:trHeight w:val="300"/>
        </w:trPr>
        <w:tc>
          <w:tcPr>
            <w:cnfStyle w:val="001000000000"/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266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642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5883.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7749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779448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35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54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325689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03555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035767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061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089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316038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32585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3262404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33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56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208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10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4574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49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78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086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3798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384121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04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16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325689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03555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035767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8570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8609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0153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586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6448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7463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74907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23388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0776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080793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36043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3633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1948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32585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3262404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26509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2657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596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59520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595302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5690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56994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2976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42283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422945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74117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74125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1173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3412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34214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98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703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317563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115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15514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88643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8871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565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073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09014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2287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2293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174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7974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798494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75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8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516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4770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47787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36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40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813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321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3287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5470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54918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234462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033309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0335526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8660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86650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813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321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3287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902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9096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317563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115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15514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4360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4369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641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83707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837177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4169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4176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9983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23970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239808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4169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4176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5186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03003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03115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789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7939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054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198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2075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685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690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0229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2759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28410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483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8488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5054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198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72075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39137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39374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707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59880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604814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9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563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586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707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59880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4604814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4271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42753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4038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812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84300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9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4367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4371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792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95224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9522884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539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550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2930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62971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6298263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0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9890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98982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2976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42283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422945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9237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9243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4978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423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34295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4137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4142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291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26874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2688210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448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455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23904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8707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871809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27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343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23904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8707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687180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74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85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896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9868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988405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305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316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423896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9868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98840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Sesame</w:t>
            </w:r>
            <w:proofErr w:type="spellEnd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L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art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E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d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*</w:t>
            </w:r>
            <w:r w:rsidRPr="002771E3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</w:rPr>
              <w:t>Arabidopsis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FA28C5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Ch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art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E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d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357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547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030857.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468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8639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33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56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563990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085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51173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095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125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95410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74006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7403469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lastRenderedPageBreak/>
              <w:t>AP2si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49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78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5530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9772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98061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04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16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03085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46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8639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14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2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03085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468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011863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26509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2657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2988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2835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284673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50587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5064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9790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7067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70774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1078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10840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9734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11609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117020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98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703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272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2899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291017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98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703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649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33674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3368410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698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3703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20001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171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17787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3493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3500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8202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5372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538418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4071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4078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20001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2395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2494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75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8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96720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275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72872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36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40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9915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9379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938875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44301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44308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2988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2835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284673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86604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86650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201520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68091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6809689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902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9096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20001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171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1117787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9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563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1586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07838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6133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615386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9237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9243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8118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529430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5294857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74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85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3927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98167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983041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74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585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278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5421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543742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305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3316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172784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5421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543742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Sesame</w:t>
            </w:r>
            <w:proofErr w:type="spellEnd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L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art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E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d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3275E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*</w:t>
            </w:r>
            <w:proofErr w:type="spellStart"/>
            <w:r w:rsidR="0023275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Grape</w:t>
            </w:r>
            <w:proofErr w:type="spellEnd"/>
            <w:r w:rsidR="0023275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gene</w:t>
            </w:r>
            <w:r w:rsidR="002A35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L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art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E</w:t>
            </w:r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d (</w:t>
            </w:r>
            <w:proofErr w:type="spellStart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bp</w:t>
            </w:r>
            <w:proofErr w:type="spellEnd"/>
            <w:r w:rsidRPr="002771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)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266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642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56633.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4963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49947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26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7564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2272159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9376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941313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35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54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6102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25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6158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357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28754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2270149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8598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861997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061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02089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AP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4157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841867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2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33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5756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AP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49632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9499476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497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5078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02285539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2286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233258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04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6516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6102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25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615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7463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74907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NP_001267881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4368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440556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143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532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61026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25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28886158</w:t>
            </w:r>
          </w:p>
        </w:tc>
      </w:tr>
      <w:tr w:rsidR="002771E3" w:rsidRPr="002771E3" w:rsidTr="002771E3">
        <w:trPr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36043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43633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45298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88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3228</w:t>
            </w:r>
          </w:p>
        </w:tc>
      </w:tr>
      <w:tr w:rsidR="002771E3" w:rsidRPr="002771E3" w:rsidTr="002771E3">
        <w:trPr>
          <w:cnfStyle w:val="000000100000"/>
          <w:trHeight w:val="300"/>
        </w:trPr>
        <w:tc>
          <w:tcPr>
            <w:cnfStyle w:val="001000000000"/>
            <w:tcW w:w="1225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b w:val="0"/>
                <w:color w:val="000000"/>
                <w:sz w:val="20"/>
              </w:rPr>
              <w:t>AP2si1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LG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0306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30312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XP_010652782.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4368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771E3" w:rsidRPr="002771E3" w:rsidRDefault="002771E3" w:rsidP="002771E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771E3">
              <w:rPr>
                <w:rFonts w:ascii="Calibri" w:eastAsia="Times New Roman" w:hAnsi="Calibri" w:cs="Times New Roman"/>
                <w:color w:val="000000"/>
                <w:sz w:val="20"/>
              </w:rPr>
              <w:t>16440556</w:t>
            </w:r>
          </w:p>
        </w:tc>
      </w:tr>
    </w:tbl>
    <w:p w:rsidR="00AD64E5" w:rsidRDefault="002771E3" w:rsidP="002771E3">
      <w:r>
        <w:t>*</w:t>
      </w:r>
      <w:proofErr w:type="spellStart"/>
      <w:r>
        <w:t>Genebank</w:t>
      </w:r>
      <w:proofErr w:type="spellEnd"/>
      <w:r>
        <w:t xml:space="preserve"> Gene ID </w:t>
      </w:r>
    </w:p>
    <w:sectPr w:rsidR="00AD64E5" w:rsidSect="00D27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10766"/>
    <w:multiLevelType w:val="hybridMultilevel"/>
    <w:tmpl w:val="9A58AF4A"/>
    <w:lvl w:ilvl="0" w:tplc="AB54669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6F1B0A"/>
    <w:multiLevelType w:val="hybridMultilevel"/>
    <w:tmpl w:val="A34E7598"/>
    <w:lvl w:ilvl="0" w:tplc="3FAC1E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2771E3"/>
    <w:rsid w:val="0023275E"/>
    <w:rsid w:val="002771E3"/>
    <w:rsid w:val="002A35B1"/>
    <w:rsid w:val="00481873"/>
    <w:rsid w:val="004E37D3"/>
    <w:rsid w:val="00742FBB"/>
    <w:rsid w:val="00801CE8"/>
    <w:rsid w:val="00AD63C6"/>
    <w:rsid w:val="00D2726C"/>
    <w:rsid w:val="00D66BCA"/>
    <w:rsid w:val="00FA2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">
    <w:name w:val="Light Shading"/>
    <w:basedOn w:val="TableauNormal"/>
    <w:uiPriority w:val="60"/>
    <w:rsid w:val="002771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2771E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10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9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21</dc:creator>
  <cp:lastModifiedBy>Samson10</cp:lastModifiedBy>
  <cp:revision>5</cp:revision>
  <dcterms:created xsi:type="dcterms:W3CDTF">2016-03-10T16:15:00Z</dcterms:created>
  <dcterms:modified xsi:type="dcterms:W3CDTF">2016-03-29T19:11:00Z</dcterms:modified>
</cp:coreProperties>
</file>